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9FB" w:rsidRPr="00EA180B" w:rsidRDefault="00042FC0" w:rsidP="00042FC0">
      <w:pPr>
        <w:widowControl/>
        <w:adjustRightInd w:val="0"/>
        <w:snapToGrid w:val="0"/>
        <w:jc w:val="center"/>
        <w:rPr>
          <w:rFonts w:ascii="Times New Roman" w:hAnsi="Times New Roman" w:cs="Times New Roman"/>
          <w:sz w:val="18"/>
          <w:szCs w:val="18"/>
        </w:rPr>
      </w:pPr>
      <w:r w:rsidRPr="00EA180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1</w:t>
      </w:r>
      <w:r w:rsidRPr="00EA180B">
        <w:rPr>
          <w:rFonts w:ascii="Times New Roman" w:hAnsi="Times New Roman" w:cs="Times New Roman"/>
          <w:sz w:val="18"/>
          <w:szCs w:val="18"/>
        </w:rPr>
        <w:t xml:space="preserve"> </w:t>
      </w:r>
      <w:r w:rsidR="00DD687E" w:rsidRPr="00EA180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mmary of </w:t>
      </w:r>
      <w:r w:rsidRPr="00EA180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mall RNA </w:t>
      </w:r>
      <w:r w:rsidR="00C06EC7" w:rsidRPr="00EA180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ead</w:t>
      </w:r>
      <w:r w:rsidRPr="00EA180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 from the individual libraries</w:t>
      </w:r>
    </w:p>
    <w:tbl>
      <w:tblPr>
        <w:tblW w:w="12417" w:type="dxa"/>
        <w:jc w:val="center"/>
        <w:tblLayout w:type="fixed"/>
        <w:tblLook w:val="04A0" w:firstRow="1" w:lastRow="0" w:firstColumn="1" w:lastColumn="0" w:noHBand="0" w:noVBand="1"/>
      </w:tblPr>
      <w:tblGrid>
        <w:gridCol w:w="2047"/>
        <w:gridCol w:w="1017"/>
        <w:gridCol w:w="1175"/>
        <w:gridCol w:w="1175"/>
        <w:gridCol w:w="1178"/>
        <w:gridCol w:w="1175"/>
        <w:gridCol w:w="1175"/>
        <w:gridCol w:w="1175"/>
        <w:gridCol w:w="1175"/>
        <w:gridCol w:w="1118"/>
        <w:gridCol w:w="7"/>
      </w:tblGrid>
      <w:tr w:rsidR="00B87471" w:rsidRPr="00EA180B" w:rsidTr="00EA180B">
        <w:trPr>
          <w:trHeight w:val="334"/>
          <w:jc w:val="center"/>
        </w:trPr>
        <w:tc>
          <w:tcPr>
            <w:tcW w:w="20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7471" w:rsidRPr="00EA180B" w:rsidRDefault="00B87471" w:rsidP="007E6C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45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655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eads in </w:t>
            </w:r>
            <w:r w:rsidR="006558B2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sceptible varieties (</w:t>
            </w: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ifrunner</w:t>
            </w:r>
            <w:r w:rsidR="006558B2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8742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eads in </w:t>
            </w:r>
            <w:r w:rsidR="006558B2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esistant varieties </w:t>
            </w: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T-C20</w:t>
            </w:r>
          </w:p>
        </w:tc>
      </w:tr>
      <w:tr w:rsidR="00B87471" w:rsidRPr="00EA180B" w:rsidTr="00EA180B">
        <w:trPr>
          <w:gridAfter w:val="1"/>
          <w:wAfter w:w="7" w:type="dxa"/>
          <w:trHeight w:val="334"/>
          <w:jc w:val="center"/>
        </w:trPr>
        <w:tc>
          <w:tcPr>
            <w:tcW w:w="204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042FC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6712D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 1 (TC1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6712D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 2 (TC2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6712D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eatment 1 (TT1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6712D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eatment 2 (TT2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057091" w:rsidP="006712D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 1 (G</w:t>
            </w:r>
            <w:r w:rsidR="00B87471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1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05709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 2 (</w:t>
            </w:r>
            <w:r w:rsidR="000570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</w:t>
            </w: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2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05709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eatment 1 (</w:t>
            </w:r>
            <w:r w:rsidR="000570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</w:t>
            </w: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1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05709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reatment 2 (</w:t>
            </w:r>
            <w:r w:rsidR="000570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</w:t>
            </w: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2)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7471" w:rsidRPr="00EA180B" w:rsidRDefault="00B87471" w:rsidP="006712D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042FC0" w:rsidRPr="00EA180B" w:rsidTr="00EA180B">
        <w:trPr>
          <w:gridAfter w:val="1"/>
          <w:wAfter w:w="7" w:type="dxa"/>
          <w:trHeight w:val="334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890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032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228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60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695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564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505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423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839986</w:t>
            </w:r>
          </w:p>
        </w:tc>
      </w:tr>
      <w:tr w:rsidR="00042FC0" w:rsidRPr="00EA180B" w:rsidTr="00EA180B">
        <w:trPr>
          <w:gridAfter w:val="1"/>
          <w:wAfter w:w="7" w:type="dxa"/>
          <w:trHeight w:val="334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100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'adapter</w:t>
            </w:r>
            <w:r w:rsidR="001000CC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ll</w:t>
            </w:r>
            <w:r w:rsidR="001000CC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read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720</w:t>
            </w:r>
          </w:p>
        </w:tc>
      </w:tr>
      <w:tr w:rsidR="00042FC0" w:rsidRPr="00EA180B" w:rsidTr="00EA180B">
        <w:trPr>
          <w:gridAfter w:val="1"/>
          <w:wAfter w:w="7" w:type="dxa"/>
          <w:trHeight w:val="334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6712D5" w:rsidP="00100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</w:t>
            </w:r>
            <w:r w:rsidR="00042FC0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sert</w:t>
            </w:r>
            <w:r w:rsidR="001000CC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042FC0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ll</w:t>
            </w:r>
            <w:r w:rsidR="001000CC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read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36</w:t>
            </w:r>
          </w:p>
        </w:tc>
      </w:tr>
      <w:tr w:rsidR="00042FC0" w:rsidRPr="00EA180B" w:rsidTr="00EA180B">
        <w:trPr>
          <w:gridAfter w:val="1"/>
          <w:wAfter w:w="7" w:type="dxa"/>
          <w:trHeight w:val="361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100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'adapter</w:t>
            </w:r>
            <w:r w:rsidR="001000CC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null read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963</w:t>
            </w:r>
          </w:p>
        </w:tc>
      </w:tr>
      <w:tr w:rsidR="00042FC0" w:rsidRPr="00EA180B" w:rsidTr="00EA180B">
        <w:trPr>
          <w:gridAfter w:val="1"/>
          <w:wAfter w:w="7" w:type="dxa"/>
          <w:trHeight w:val="334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6712D5" w:rsidP="00042FC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="00042FC0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ller than 18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2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9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398</w:t>
            </w:r>
          </w:p>
        </w:tc>
      </w:tr>
      <w:tr w:rsidR="00042FC0" w:rsidRPr="00EA180B" w:rsidTr="00EA180B">
        <w:trPr>
          <w:gridAfter w:val="1"/>
          <w:wAfter w:w="7" w:type="dxa"/>
          <w:trHeight w:val="334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6712D5" w:rsidP="00042FC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="00042FC0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ly</w:t>
            </w:r>
            <w:r w:rsidR="001315B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042FC0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59</w:t>
            </w:r>
          </w:p>
        </w:tc>
      </w:tr>
      <w:tr w:rsidR="00042FC0" w:rsidRPr="00EA180B" w:rsidTr="00EA180B">
        <w:trPr>
          <w:gridAfter w:val="1"/>
          <w:wAfter w:w="7" w:type="dxa"/>
          <w:trHeight w:val="350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6712D5" w:rsidP="00042FC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</w:t>
            </w:r>
            <w:r w:rsidR="00042FC0" w:rsidRPr="00EA18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ean read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2262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3877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781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6589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850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528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8325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976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2FC0" w:rsidRPr="00EA180B" w:rsidRDefault="00042FC0" w:rsidP="00042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8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324210</w:t>
            </w:r>
          </w:p>
        </w:tc>
      </w:tr>
    </w:tbl>
    <w:p w:rsidR="007A69FB" w:rsidRPr="00EA180B" w:rsidRDefault="007A69FB" w:rsidP="007A69FB">
      <w:pPr>
        <w:widowControl/>
        <w:adjustRightInd w:val="0"/>
        <w:snapToGrid w:val="0"/>
        <w:spacing w:line="360" w:lineRule="auto"/>
        <w:ind w:firstLineChars="200" w:firstLine="360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7A69FB" w:rsidRPr="00EA180B" w:rsidSect="00703C2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262A3A" w:rsidRDefault="00057091"/>
    <w:sectPr w:rsidR="00262A3A" w:rsidSect="007A69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A0F"/>
    <w:rsid w:val="00042FC0"/>
    <w:rsid w:val="00057091"/>
    <w:rsid w:val="001000CC"/>
    <w:rsid w:val="00126AFA"/>
    <w:rsid w:val="001315B8"/>
    <w:rsid w:val="001B695C"/>
    <w:rsid w:val="00255A0F"/>
    <w:rsid w:val="005214F7"/>
    <w:rsid w:val="006558B2"/>
    <w:rsid w:val="006712D5"/>
    <w:rsid w:val="007A69FB"/>
    <w:rsid w:val="0087426E"/>
    <w:rsid w:val="00B87471"/>
    <w:rsid w:val="00C06EC7"/>
    <w:rsid w:val="00D27AFD"/>
    <w:rsid w:val="00DD687E"/>
    <w:rsid w:val="00EA180B"/>
    <w:rsid w:val="00FB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6442B-56A1-4061-B3BE-0F3D597AA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69F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5</cp:revision>
  <dcterms:created xsi:type="dcterms:W3CDTF">2017-08-21T01:55:00Z</dcterms:created>
  <dcterms:modified xsi:type="dcterms:W3CDTF">2017-08-24T06:35:00Z</dcterms:modified>
</cp:coreProperties>
</file>